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1E29BE">
      <w:pPr>
        <w:spacing w:line="480" w:lineRule="auto"/>
        <w:jc w:val="both"/>
        <w:rPr>
          <w:rFonts w:hint="default" w:ascii="Times New Roman" w:hAnsi="Times New Roman" w:eastAsia="等线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upplemental Table.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Chest CT Features of Pulmonary Hemoptysis-Type vEDS Patients</w:t>
      </w:r>
      <w:bookmarkStart w:id="0" w:name="_GoBack"/>
      <w:bookmarkEnd w:id="0"/>
    </w:p>
    <w:tbl>
      <w:tblPr>
        <w:tblStyle w:val="2"/>
        <w:tblW w:w="5044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9"/>
        <w:gridCol w:w="1689"/>
        <w:gridCol w:w="1171"/>
        <w:gridCol w:w="1430"/>
        <w:gridCol w:w="1430"/>
        <w:gridCol w:w="1430"/>
        <w:gridCol w:w="1430"/>
        <w:gridCol w:w="1430"/>
        <w:gridCol w:w="1430"/>
        <w:gridCol w:w="1430"/>
      </w:tblGrid>
      <w:tr w14:paraId="380D81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294E7FD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Case</w:t>
            </w:r>
          </w:p>
        </w:tc>
        <w:tc>
          <w:tcPr>
            <w:tcW w:w="1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DBCF9DF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1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AFF378F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GGO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5042CCF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Con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C89EEE1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LO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EE30D2C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CN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AC11AE5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NCN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19C2A7D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CalN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1C726CA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E/B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F96250B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P/H</w:t>
            </w:r>
          </w:p>
        </w:tc>
      </w:tr>
      <w:tr w14:paraId="7B3FDC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42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40224B6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1</w:t>
            </w:r>
          </w:p>
        </w:tc>
        <w:tc>
          <w:tcPr>
            <w:tcW w:w="168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8D466A7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Bil</w:t>
            </w:r>
          </w:p>
        </w:tc>
        <w:tc>
          <w:tcPr>
            <w:tcW w:w="117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C556308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+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5806F8A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+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C6D72D5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+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E514533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+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D8B6DF4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+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DA99EB4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9A07533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BA7BDB7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</w:tr>
      <w:tr w14:paraId="36E9EA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63328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379ED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Bi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72660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793C2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435C4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68B8B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FFDE2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51FB7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7E3DF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D6E06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</w:tr>
      <w:tr w14:paraId="55C926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C22EB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15EFB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Bi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96506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38C17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1D2EC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76EA2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8E728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E0769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5703C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E460D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</w:tr>
      <w:tr w14:paraId="442E7F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11F84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853AB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Bi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BED6D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07669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F5162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9F259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BC3CE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3DF75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9F14C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136C7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+</w:t>
            </w:r>
          </w:p>
        </w:tc>
      </w:tr>
      <w:tr w14:paraId="173669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CDD70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258EB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Bi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B9DDF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7D8F0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4E175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C48E0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CC535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8DCAA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E1E7D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41555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+</w:t>
            </w:r>
          </w:p>
        </w:tc>
      </w:tr>
      <w:tr w14:paraId="77979F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CEC2F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0FC5D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Bi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84E48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66B0D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A6C5D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80BEA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17A8E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3932D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EBF89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A861A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</w:tr>
      <w:tr w14:paraId="19314F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2B7AB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957E6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RUL &amp; BL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80507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6F7C8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EF107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6776F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F2B3C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F8BDB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53F21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DFFFD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</w:tr>
      <w:tr w14:paraId="194C4F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9D9CC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58646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BL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96178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57D94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674FC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B4879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CC3DC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3721D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9F0B3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0253B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</w:tr>
      <w:tr w14:paraId="76FCE5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2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353CD6D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9</w:t>
            </w:r>
          </w:p>
        </w:tc>
        <w:tc>
          <w:tcPr>
            <w:tcW w:w="168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BE74AF5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Bil</w:t>
            </w:r>
          </w:p>
        </w:tc>
        <w:tc>
          <w:tcPr>
            <w:tcW w:w="117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3ADC217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00CA7B9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F2AB1FF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FF83641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CEE23AD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D0FA007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40988A1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B8D434C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</w:tr>
    </w:tbl>
    <w:p w14:paraId="5B52202E">
      <w:pPr>
        <w:spacing w:line="48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/>
        </w:rPr>
        <w:t xml:space="preserve">Abbreviations: </w:t>
      </w:r>
    </w:p>
    <w:p w14:paraId="51758B24">
      <w:pPr>
        <w:spacing w:line="48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/>
        </w:rPr>
        <w:t>Bil = Bilateral; BLL = Bilateral Lower Lobes; RUL = Right Upper Lobe; GGO = Ground Glass Opacity; Con = Consolidation; LO = Linear Opacity; CN = Cavitary Nodule; NCN = Non-Cavitary Nodule; CalN = Calcified Nodule; E/B = Emphysema/Bullae; P/H = Pneumo/Hydropneumothorax</w:t>
      </w:r>
    </w:p>
    <w:p w14:paraId="220D185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DE96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0T12:43:06Z</dcterms:created>
  <dc:creator>Administrator</dc:creator>
  <cp:lastModifiedBy>Author</cp:lastModifiedBy>
  <dcterms:modified xsi:type="dcterms:W3CDTF">2025-07-20T12:44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TU4OTY0NDE3ZjQ4MTY0Y2VjYjA0MTkzMWMyN2E1ZGEiLCJ1c2VySWQiOiIxMTczMzYwODE2In0=</vt:lpwstr>
  </property>
  <property fmtid="{D5CDD505-2E9C-101B-9397-08002B2CF9AE}" pid="4" name="ICV">
    <vt:lpwstr>6EF88E22084A457B872D104F915F5BCF_12</vt:lpwstr>
  </property>
</Properties>
</file>